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C6322" w14:textId="77777777" w:rsidR="005741A7" w:rsidRPr="00A24246" w:rsidRDefault="005741A7" w:rsidP="005741A7">
      <w:pPr>
        <w:rPr>
          <w:rFonts w:ascii="Arial" w:hAnsi="Arial" w:cs="Arial"/>
          <w:b/>
          <w:sz w:val="32"/>
          <w:szCs w:val="32"/>
        </w:rPr>
      </w:pPr>
      <w:r w:rsidRPr="00A24246">
        <w:rPr>
          <w:rFonts w:ascii="Arial" w:hAnsi="Arial" w:cs="Arial"/>
          <w:b/>
          <w:sz w:val="32"/>
          <w:szCs w:val="32"/>
        </w:rPr>
        <w:t>Supplementary Information File for:</w:t>
      </w:r>
    </w:p>
    <w:p w14:paraId="6923C213" w14:textId="031F9A3A" w:rsidR="0054184E" w:rsidRPr="00A24246" w:rsidRDefault="0054184E" w:rsidP="0054184E">
      <w:pPr>
        <w:rPr>
          <w:rFonts w:ascii="Arial" w:hAnsi="Arial" w:cs="Arial"/>
        </w:rPr>
      </w:pPr>
    </w:p>
    <w:p w14:paraId="47589FC7" w14:textId="601E6D21" w:rsidR="00D01E60" w:rsidRPr="00A24246" w:rsidRDefault="00BF743C" w:rsidP="00D01E60">
      <w:pPr>
        <w:jc w:val="center"/>
        <w:rPr>
          <w:rFonts w:ascii="Arial" w:hAnsi="Arial" w:cs="Arial"/>
          <w:sz w:val="36"/>
          <w:szCs w:val="36"/>
          <w:lang w:val="en-US"/>
        </w:rPr>
      </w:pPr>
      <w:r>
        <w:rPr>
          <w:rFonts w:ascii="Arial" w:hAnsi="Arial" w:cs="Arial"/>
          <w:sz w:val="36"/>
          <w:szCs w:val="36"/>
          <w:lang w:val="en-US"/>
        </w:rPr>
        <w:t>T</w:t>
      </w:r>
      <w:r w:rsidR="00D01E60" w:rsidRPr="00A24246">
        <w:rPr>
          <w:rFonts w:ascii="Arial" w:hAnsi="Arial" w:cs="Arial"/>
          <w:sz w:val="36"/>
          <w:szCs w:val="36"/>
          <w:lang w:val="en-US"/>
        </w:rPr>
        <w:t>rends in adverse drug reaction reporting by dentists: a 15-year analysis of German pharmacovigilance data</w:t>
      </w:r>
    </w:p>
    <w:p w14:paraId="2DC41B06" w14:textId="77777777" w:rsidR="003330D3" w:rsidRPr="00A24246" w:rsidRDefault="003330D3" w:rsidP="00D01E60">
      <w:pPr>
        <w:jc w:val="center"/>
        <w:rPr>
          <w:rFonts w:ascii="Arial" w:hAnsi="Arial" w:cs="Arial"/>
          <w:lang w:val="en-US"/>
        </w:rPr>
      </w:pPr>
    </w:p>
    <w:p w14:paraId="574D8A99" w14:textId="77777777" w:rsidR="003330D3" w:rsidRPr="00A24246" w:rsidRDefault="003330D3" w:rsidP="003330D3">
      <w:pPr>
        <w:rPr>
          <w:rFonts w:ascii="Arial" w:hAnsi="Arial" w:cs="Arial"/>
          <w:lang w:val="en-US"/>
        </w:rPr>
      </w:pPr>
    </w:p>
    <w:p w14:paraId="7823891D" w14:textId="77777777" w:rsidR="00D01E60" w:rsidRPr="00A24246" w:rsidRDefault="00D01E60" w:rsidP="00D01E60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Frank Halling</w:t>
      </w:r>
      <w:r w:rsidRPr="00A24246">
        <w:rPr>
          <w:rFonts w:ascii="Arial" w:hAnsi="Arial" w:cs="Arial"/>
          <w:vertAlign w:val="superscript"/>
          <w:lang w:val="en-US"/>
        </w:rPr>
        <w:t>1</w:t>
      </w:r>
      <w:r w:rsidRPr="00A24246">
        <w:rPr>
          <w:rFonts w:ascii="Arial" w:hAnsi="Arial" w:cs="Arial"/>
          <w:lang w:val="en-US"/>
        </w:rPr>
        <w:t>, Rainer Lutz</w:t>
      </w:r>
      <w:r w:rsidRPr="00A24246">
        <w:rPr>
          <w:rFonts w:ascii="Arial" w:hAnsi="Arial" w:cs="Arial"/>
          <w:vertAlign w:val="superscript"/>
          <w:lang w:val="en-US"/>
        </w:rPr>
        <w:t>1</w:t>
      </w:r>
      <w:r w:rsidRPr="00A24246">
        <w:rPr>
          <w:rFonts w:ascii="Arial" w:hAnsi="Arial" w:cs="Arial"/>
          <w:lang w:val="en-US"/>
        </w:rPr>
        <w:t>, Axel Meisgeier</w:t>
      </w:r>
      <w:r w:rsidRPr="00A24246">
        <w:rPr>
          <w:rFonts w:ascii="Arial" w:hAnsi="Arial" w:cs="Arial"/>
          <w:vertAlign w:val="superscript"/>
          <w:lang w:val="en-US"/>
        </w:rPr>
        <w:t>1*</w:t>
      </w:r>
    </w:p>
    <w:p w14:paraId="0B43998D" w14:textId="77777777" w:rsidR="003330D3" w:rsidRPr="00A24246" w:rsidRDefault="003330D3" w:rsidP="003330D3">
      <w:pPr>
        <w:rPr>
          <w:rFonts w:ascii="Arial" w:hAnsi="Arial" w:cs="Arial"/>
          <w:lang w:val="en-US"/>
        </w:rPr>
      </w:pPr>
    </w:p>
    <w:p w14:paraId="3B666F2B" w14:textId="77777777" w:rsidR="003330D3" w:rsidRPr="00A24246" w:rsidRDefault="003330D3" w:rsidP="003330D3">
      <w:pPr>
        <w:rPr>
          <w:rFonts w:ascii="Arial" w:hAnsi="Arial" w:cs="Arial"/>
          <w:lang w:val="en-US"/>
        </w:rPr>
      </w:pPr>
    </w:p>
    <w:p w14:paraId="63C3A042" w14:textId="77777777" w:rsidR="003330D3" w:rsidRPr="00A24246" w:rsidRDefault="003330D3" w:rsidP="003330D3">
      <w:pPr>
        <w:rPr>
          <w:rFonts w:ascii="Arial" w:hAnsi="Arial" w:cs="Arial"/>
          <w:lang w:val="en-US"/>
        </w:rPr>
      </w:pPr>
    </w:p>
    <w:p w14:paraId="62E7E36F" w14:textId="77777777" w:rsidR="003330D3" w:rsidRPr="00A24246" w:rsidRDefault="003330D3" w:rsidP="003330D3">
      <w:pPr>
        <w:pStyle w:val="Listenabsatz"/>
        <w:numPr>
          <w:ilvl w:val="0"/>
          <w:numId w:val="1"/>
        </w:numPr>
        <w:spacing w:line="240" w:lineRule="auto"/>
        <w:rPr>
          <w:rFonts w:cs="Arial"/>
          <w:sz w:val="24"/>
          <w:lang w:val="en-US"/>
        </w:rPr>
      </w:pPr>
      <w:r w:rsidRPr="00A24246">
        <w:rPr>
          <w:rFonts w:cs="Arial"/>
          <w:sz w:val="24"/>
          <w:lang w:val="en-US"/>
        </w:rPr>
        <w:t>Department of Oral and Craniomaxillofacial Surgery, UKGM GmbH, University Hospital Marburg and Faculty of Medicine, Philipps University, Marburg, Germany</w:t>
      </w:r>
    </w:p>
    <w:p w14:paraId="750D02E5" w14:textId="77777777" w:rsidR="003330D3" w:rsidRPr="00A24246" w:rsidRDefault="003330D3" w:rsidP="003330D3">
      <w:pPr>
        <w:pStyle w:val="Listenabsatz"/>
        <w:spacing w:line="240" w:lineRule="auto"/>
        <w:ind w:left="1060"/>
        <w:rPr>
          <w:rFonts w:cs="Arial"/>
          <w:sz w:val="24"/>
          <w:lang w:val="en-US"/>
        </w:rPr>
      </w:pPr>
    </w:p>
    <w:p w14:paraId="07B2AE52" w14:textId="77777777" w:rsidR="0054184E" w:rsidRPr="00A24246" w:rsidRDefault="0054184E" w:rsidP="0054184E">
      <w:pPr>
        <w:rPr>
          <w:rFonts w:ascii="Arial" w:hAnsi="Arial" w:cs="Arial"/>
          <w:lang w:val="en-US"/>
        </w:rPr>
      </w:pPr>
    </w:p>
    <w:p w14:paraId="485DF2C4" w14:textId="77777777" w:rsidR="003330D3" w:rsidRPr="00A24246" w:rsidRDefault="003330D3" w:rsidP="003330D3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Corresponding author*</w:t>
      </w:r>
    </w:p>
    <w:p w14:paraId="57372E5B" w14:textId="77777777" w:rsidR="003330D3" w:rsidRPr="00A24246" w:rsidRDefault="003330D3" w:rsidP="003330D3">
      <w:pPr>
        <w:rPr>
          <w:rFonts w:ascii="Arial" w:hAnsi="Arial" w:cs="Arial"/>
          <w:lang w:val="en-US"/>
        </w:rPr>
      </w:pPr>
    </w:p>
    <w:p w14:paraId="7AFA3B23" w14:textId="0D4D6D3C" w:rsidR="003330D3" w:rsidRPr="00A24246" w:rsidRDefault="00D20DAC" w:rsidP="003330D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iv.-Doz. </w:t>
      </w:r>
      <w:r w:rsidR="003330D3" w:rsidRPr="00A24246">
        <w:rPr>
          <w:rFonts w:ascii="Arial" w:hAnsi="Arial" w:cs="Arial"/>
          <w:lang w:val="en-US"/>
        </w:rPr>
        <w:t>Dr. Dr. Axel Meisgeier</w:t>
      </w:r>
    </w:p>
    <w:p w14:paraId="6CBBA500" w14:textId="77777777" w:rsidR="003330D3" w:rsidRPr="00A24246" w:rsidRDefault="003330D3" w:rsidP="003330D3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Department of Oral and Craniomaxillofacial Surgery</w:t>
      </w:r>
    </w:p>
    <w:p w14:paraId="75B5D16E" w14:textId="77777777" w:rsidR="003330D3" w:rsidRPr="00A24246" w:rsidRDefault="003330D3" w:rsidP="003330D3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UKGM GmbH, University Hospital Marburg</w:t>
      </w:r>
    </w:p>
    <w:p w14:paraId="5B306078" w14:textId="77777777" w:rsidR="003330D3" w:rsidRPr="00A24246" w:rsidRDefault="003330D3" w:rsidP="003330D3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Faculty of Medicine, Philipps University, Marburg</w:t>
      </w:r>
    </w:p>
    <w:p w14:paraId="69F1D101" w14:textId="77777777" w:rsidR="003330D3" w:rsidRPr="00A24246" w:rsidRDefault="003330D3" w:rsidP="003330D3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35043 Marburg, Germany</w:t>
      </w:r>
    </w:p>
    <w:p w14:paraId="7CEC0567" w14:textId="77777777" w:rsidR="003330D3" w:rsidRPr="00A24246" w:rsidRDefault="003330D3" w:rsidP="003330D3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e-mail: axel.meisgeier@med.uni-marburg.de</w:t>
      </w:r>
    </w:p>
    <w:p w14:paraId="57072687" w14:textId="359D5622" w:rsidR="003330D3" w:rsidRPr="00A24246" w:rsidRDefault="003330D3" w:rsidP="0054184E">
      <w:pPr>
        <w:rPr>
          <w:rFonts w:ascii="Arial" w:hAnsi="Arial" w:cs="Arial"/>
          <w:lang w:val="en-US"/>
        </w:rPr>
      </w:pPr>
      <w:r w:rsidRPr="00A24246">
        <w:rPr>
          <w:rFonts w:ascii="Arial" w:hAnsi="Arial" w:cs="Arial"/>
          <w:lang w:val="en-US"/>
        </w:rPr>
        <w:t>phone: +49 (0)6421 58-63237</w:t>
      </w:r>
    </w:p>
    <w:p w14:paraId="6CD644DF" w14:textId="77777777" w:rsidR="0054184E" w:rsidRDefault="0054184E" w:rsidP="0054184E">
      <w:pPr>
        <w:rPr>
          <w:rFonts w:ascii="Arial" w:hAnsi="Arial" w:cs="Arial"/>
        </w:rPr>
      </w:pPr>
    </w:p>
    <w:p w14:paraId="018F10F5" w14:textId="77777777" w:rsidR="00A83F25" w:rsidRDefault="00A83F25" w:rsidP="0054184E">
      <w:pPr>
        <w:rPr>
          <w:rFonts w:ascii="Arial" w:hAnsi="Arial" w:cs="Arial"/>
        </w:rPr>
      </w:pPr>
    </w:p>
    <w:p w14:paraId="1B84C041" w14:textId="77777777" w:rsidR="00A83F25" w:rsidRPr="00A24246" w:rsidRDefault="00A83F25" w:rsidP="0054184E">
      <w:pPr>
        <w:rPr>
          <w:rFonts w:ascii="Arial" w:hAnsi="Arial" w:cs="Arial"/>
        </w:rPr>
      </w:pPr>
    </w:p>
    <w:p w14:paraId="34D64691" w14:textId="256A12A9" w:rsidR="005741A7" w:rsidRPr="00A83F25" w:rsidRDefault="0054184E" w:rsidP="00A83F25">
      <w:pPr>
        <w:spacing w:line="360" w:lineRule="auto"/>
        <w:rPr>
          <w:rFonts w:ascii="Arial" w:hAnsi="Arial" w:cs="Arial"/>
          <w:b/>
          <w:bCs/>
        </w:rPr>
      </w:pPr>
      <w:r w:rsidRPr="00A83F25">
        <w:rPr>
          <w:rFonts w:ascii="Arial" w:hAnsi="Arial" w:cs="Arial"/>
          <w:b/>
          <w:bCs/>
        </w:rPr>
        <w:t xml:space="preserve">This document includes Supplementary </w:t>
      </w:r>
      <w:r w:rsidR="00A83F25" w:rsidRPr="00A83F25">
        <w:rPr>
          <w:rFonts w:ascii="Arial" w:hAnsi="Arial" w:cs="Arial"/>
          <w:b/>
          <w:bCs/>
        </w:rPr>
        <w:t>T</w:t>
      </w:r>
      <w:r w:rsidRPr="00A83F25">
        <w:rPr>
          <w:rFonts w:ascii="Arial" w:hAnsi="Arial" w:cs="Arial"/>
          <w:b/>
          <w:bCs/>
        </w:rPr>
        <w:t>able 1</w:t>
      </w:r>
      <w:r w:rsidR="00A83F25" w:rsidRPr="00A83F25">
        <w:rPr>
          <w:rFonts w:ascii="Arial" w:hAnsi="Arial" w:cs="Arial"/>
          <w:b/>
          <w:bCs/>
        </w:rPr>
        <w:t>, Supplementary Table 2</w:t>
      </w:r>
      <w:r w:rsidR="00F77A25">
        <w:rPr>
          <w:rFonts w:ascii="Arial" w:hAnsi="Arial" w:cs="Arial"/>
          <w:b/>
          <w:bCs/>
        </w:rPr>
        <w:t>,</w:t>
      </w:r>
      <w:r w:rsidR="00A83F25" w:rsidRPr="00A83F25">
        <w:rPr>
          <w:rFonts w:ascii="Arial" w:hAnsi="Arial" w:cs="Arial"/>
          <w:b/>
          <w:bCs/>
        </w:rPr>
        <w:t xml:space="preserve"> Supplementary Table 3</w:t>
      </w:r>
      <w:r w:rsidR="00F77A25">
        <w:rPr>
          <w:rFonts w:ascii="Arial" w:hAnsi="Arial" w:cs="Arial"/>
          <w:b/>
          <w:bCs/>
        </w:rPr>
        <w:t xml:space="preserve"> and</w:t>
      </w:r>
      <w:r w:rsidR="00803C37">
        <w:rPr>
          <w:rFonts w:ascii="Arial" w:hAnsi="Arial" w:cs="Arial"/>
          <w:b/>
          <w:bCs/>
        </w:rPr>
        <w:t xml:space="preserve"> </w:t>
      </w:r>
      <w:r w:rsidR="00803C37" w:rsidRPr="00A83F25">
        <w:rPr>
          <w:rFonts w:ascii="Arial" w:hAnsi="Arial" w:cs="Arial"/>
          <w:b/>
          <w:bCs/>
        </w:rPr>
        <w:t xml:space="preserve">Supplementary Table </w:t>
      </w:r>
      <w:r w:rsidR="00803C37">
        <w:rPr>
          <w:rFonts w:ascii="Arial" w:hAnsi="Arial" w:cs="Arial"/>
          <w:b/>
          <w:bCs/>
        </w:rPr>
        <w:t>4.</w:t>
      </w:r>
    </w:p>
    <w:p w14:paraId="4D0CDD8D" w14:textId="77777777" w:rsidR="005741A7" w:rsidRPr="00A24246" w:rsidRDefault="005741A7" w:rsidP="0066781A">
      <w:pPr>
        <w:jc w:val="both"/>
        <w:rPr>
          <w:rFonts w:ascii="Arial" w:hAnsi="Arial" w:cs="Arial"/>
          <w:b/>
        </w:rPr>
      </w:pPr>
    </w:p>
    <w:p w14:paraId="5A467D97" w14:textId="77777777" w:rsidR="00A83F25" w:rsidRDefault="00A83F2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049B3BC" w14:textId="322BED97" w:rsidR="00D01E60" w:rsidRPr="00A24246" w:rsidRDefault="003330D3" w:rsidP="00D01E60">
      <w:pPr>
        <w:spacing w:line="360" w:lineRule="auto"/>
        <w:jc w:val="both"/>
        <w:rPr>
          <w:rFonts w:ascii="Arial" w:hAnsi="Arial" w:cs="Arial"/>
          <w:color w:val="111111"/>
          <w:lang w:val="en-US"/>
        </w:rPr>
      </w:pPr>
      <w:r w:rsidRPr="00A24246">
        <w:rPr>
          <w:rFonts w:ascii="Arial" w:hAnsi="Arial" w:cs="Arial"/>
          <w:b/>
        </w:rPr>
        <w:lastRenderedPageBreak/>
        <w:t>Supplementary</w:t>
      </w:r>
      <w:r w:rsidRPr="00A24246">
        <w:rPr>
          <w:rFonts w:ascii="Arial" w:hAnsi="Arial" w:cs="Arial"/>
          <w:b/>
          <w:bCs/>
          <w:color w:val="111111"/>
          <w:lang w:val="en-US"/>
        </w:rPr>
        <w:t xml:space="preserve"> </w:t>
      </w:r>
      <w:r w:rsidR="00D01E60" w:rsidRPr="00A24246">
        <w:rPr>
          <w:rFonts w:ascii="Arial" w:hAnsi="Arial" w:cs="Arial"/>
          <w:b/>
          <w:bCs/>
          <w:color w:val="111111"/>
          <w:lang w:val="en-US"/>
        </w:rPr>
        <w:t xml:space="preserve">Table 1: </w:t>
      </w:r>
      <w:r w:rsidR="00D01E60" w:rsidRPr="00A24246">
        <w:rPr>
          <w:rFonts w:ascii="Arial" w:hAnsi="Arial" w:cs="Arial"/>
          <w:color w:val="111111"/>
          <w:lang w:val="en-US"/>
        </w:rPr>
        <w:t>N</w:t>
      </w:r>
      <w:r w:rsidR="00D01E60" w:rsidRPr="00A24246">
        <w:rPr>
          <w:rFonts w:ascii="Arial" w:hAnsi="Arial" w:cs="Arial"/>
          <w:lang w:val="en-US"/>
        </w:rPr>
        <w:t>umbers</w:t>
      </w:r>
      <w:r w:rsidR="00D01E60" w:rsidRPr="00A24246">
        <w:rPr>
          <w:rFonts w:ascii="Arial" w:hAnsi="Arial" w:cs="Arial"/>
          <w:bCs/>
          <w:lang w:val="en-US"/>
        </w:rPr>
        <w:t xml:space="preserve"> of ADR reports in Germany 2010 – 2024 in total, according to medication class and according to affected organ system. </w:t>
      </w:r>
    </w:p>
    <w:tbl>
      <w:tblPr>
        <w:tblW w:w="88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680"/>
        <w:gridCol w:w="850"/>
        <w:gridCol w:w="964"/>
        <w:gridCol w:w="850"/>
        <w:gridCol w:w="852"/>
        <w:gridCol w:w="175"/>
        <w:gridCol w:w="737"/>
        <w:gridCol w:w="748"/>
        <w:gridCol w:w="748"/>
        <w:gridCol w:w="748"/>
        <w:gridCol w:w="750"/>
      </w:tblGrid>
      <w:tr w:rsidR="00D01E60" w:rsidRPr="00A24246" w14:paraId="0901B377" w14:textId="77777777" w:rsidTr="00252820">
        <w:trPr>
          <w:trHeight w:hRule="exact" w:val="624"/>
        </w:trPr>
        <w:tc>
          <w:tcPr>
            <w:tcW w:w="737" w:type="dxa"/>
            <w:tcBorders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680EE5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B445E8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 AD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B34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cation cla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A11F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9F589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1767D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8414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14:paraId="1FEC4ED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gan system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center"/>
          </w:tcPr>
          <w:p w14:paraId="4798EA4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vAlign w:val="center"/>
          </w:tcPr>
          <w:p w14:paraId="5060F97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vAlign w:val="center"/>
          </w:tcPr>
          <w:p w14:paraId="334F293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7EEDEF4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</w:tr>
      <w:tr w:rsidR="00D20DAC" w:rsidRPr="00A24246" w14:paraId="2978C738" w14:textId="77777777" w:rsidTr="00D20DAC">
        <w:trPr>
          <w:trHeight w:hRule="exact" w:val="620"/>
        </w:trPr>
        <w:tc>
          <w:tcPr>
            <w:tcW w:w="737" w:type="dxa"/>
            <w:tcBorders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14E9DF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00E0BD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9A3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ntibiotic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14:paraId="3DCDF8A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Local anestheti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1C94C9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nalgesic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14:paraId="428B93C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Other medication classes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1BE4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60DD29A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kin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14:paraId="1F936AD9" w14:textId="3A800C2B" w:rsidR="00D01E60" w:rsidRPr="00A24246" w:rsidRDefault="00D20DAC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ardio-vascular system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14:paraId="7576BA61" w14:textId="5D5F9686" w:rsidR="00D01E60" w:rsidRPr="00A24246" w:rsidRDefault="00FE6B29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Gastro-intestina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 system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14:paraId="66D91A3D" w14:textId="371E88C4" w:rsidR="00D01E60" w:rsidRPr="00A24246" w:rsidRDefault="00FE6B29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ntral nervous system</w:t>
            </w:r>
            <w:r w:rsidR="00D20DAC"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31D091D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ther organ system</w:t>
            </w:r>
          </w:p>
        </w:tc>
      </w:tr>
      <w:tr w:rsidR="00D01E60" w:rsidRPr="00A24246" w14:paraId="652D954D" w14:textId="77777777" w:rsidTr="00252820">
        <w:trPr>
          <w:tblHeader/>
        </w:trPr>
        <w:tc>
          <w:tcPr>
            <w:tcW w:w="737" w:type="dxa"/>
            <w:tcBorders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7F737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0</w:t>
            </w:r>
          </w:p>
          <w:p w14:paraId="497D074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  <w:p w14:paraId="5C8C017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  <w:p w14:paraId="0221C6B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  <w:p w14:paraId="64D13E0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  <w:p w14:paraId="4A46AEA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  <w:p w14:paraId="14A7080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  <w:p w14:paraId="66EC83D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  <w:p w14:paraId="1A8B5E0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  <w:p w14:paraId="6FA3C50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  <w:p w14:paraId="78C99E9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  <w:p w14:paraId="69D6D26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  <w:p w14:paraId="7152FD3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  <w:p w14:paraId="17C8A5C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3</w:t>
            </w:r>
          </w:p>
          <w:p w14:paraId="078CC71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4</w:t>
            </w:r>
          </w:p>
        </w:tc>
        <w:tc>
          <w:tcPr>
            <w:tcW w:w="680" w:type="dxa"/>
            <w:tcBorders>
              <w:left w:val="nil"/>
              <w:bottom w:val="single" w:sz="8" w:space="0" w:color="000000"/>
              <w:right w:val="nil"/>
            </w:tcBorders>
          </w:tcPr>
          <w:p w14:paraId="3EBEAA9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4</w:t>
            </w:r>
          </w:p>
          <w:p w14:paraId="33A3A95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06</w:t>
            </w:r>
          </w:p>
          <w:p w14:paraId="28A44ED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2</w:t>
            </w:r>
          </w:p>
          <w:p w14:paraId="4270641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3</w:t>
            </w:r>
          </w:p>
          <w:p w14:paraId="6CBCC11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00</w:t>
            </w:r>
          </w:p>
          <w:p w14:paraId="2048571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2</w:t>
            </w:r>
          </w:p>
          <w:p w14:paraId="1240D43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02</w:t>
            </w:r>
          </w:p>
          <w:p w14:paraId="5C19D57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6</w:t>
            </w:r>
          </w:p>
          <w:p w14:paraId="661EF26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2</w:t>
            </w:r>
          </w:p>
          <w:p w14:paraId="4C46076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6</w:t>
            </w:r>
          </w:p>
          <w:p w14:paraId="3597A84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1</w:t>
            </w:r>
          </w:p>
          <w:p w14:paraId="16208BA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7</w:t>
            </w:r>
          </w:p>
          <w:p w14:paraId="799A854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7</w:t>
            </w:r>
          </w:p>
          <w:p w14:paraId="37F78EB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8</w:t>
            </w:r>
          </w:p>
          <w:p w14:paraId="2F2AFCD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</w:tcPr>
          <w:p w14:paraId="1F328F5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  <w:p w14:paraId="71B197C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  <w:p w14:paraId="4519913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  <w:p w14:paraId="00E449C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  <w:p w14:paraId="50EF925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  <w:p w14:paraId="11CCEF4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  <w:p w14:paraId="7E04C23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  <w:p w14:paraId="179BE47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  <w:p w14:paraId="5298885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  <w:p w14:paraId="40B2522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  <w:p w14:paraId="1406B45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  <w:p w14:paraId="6041C92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56CE723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4900D01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3F3CFFD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22EC48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7735389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14:paraId="4FC8EDB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6A5579A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6C28B72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7107824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481DA44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3434F4F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6EA67D2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041BF75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3FECAB0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756A375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06DA9C0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0BA005F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1511BDA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4A4AEB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1CCF8B8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6128AD3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7089AB0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6C74525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458893A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239432E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0770756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0053879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1F86848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0696F78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68A1C42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20EF50D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17FDB3F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7AEE768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9460AC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7F18908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6C6D0D7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2EA97AB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36D4E5F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  <w:p w14:paraId="2088074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1D8B3B7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0175A29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18EC657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3FFC2B9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4821242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3A74915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24F8475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63D4B54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723C6B1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57E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left w:val="nil"/>
              <w:bottom w:val="single" w:sz="8" w:space="0" w:color="000000"/>
              <w:right w:val="nil"/>
            </w:tcBorders>
          </w:tcPr>
          <w:p w14:paraId="036B01A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  <w:p w14:paraId="3B2A51D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  <w:p w14:paraId="61932CA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  <w:p w14:paraId="6623EFC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  <w:p w14:paraId="0BB3B17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14:paraId="07AAFC5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  <w:p w14:paraId="459F699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  <w:p w14:paraId="0FA3042D" w14:textId="2971AB3C" w:rsidR="00D01E60" w:rsidRPr="00A24246" w:rsidRDefault="00F14DCC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  <w:p w14:paraId="7BE3F3E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  <w:p w14:paraId="7311090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6F9389F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  <w:p w14:paraId="0A2176E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40DBDE4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4DEB198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4F3EC0F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48" w:type="dxa"/>
            <w:tcBorders>
              <w:left w:val="nil"/>
              <w:bottom w:val="single" w:sz="8" w:space="0" w:color="000000"/>
              <w:right w:val="nil"/>
            </w:tcBorders>
          </w:tcPr>
          <w:p w14:paraId="357E49D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48E3326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4F11012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5A65A19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07F5CE3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BF4E71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7D51AE9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41A41699" w14:textId="08C2E315" w:rsidR="00D01E60" w:rsidRPr="00A24246" w:rsidRDefault="00F14DCC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4F03BE8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5DB11DC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6ED13CB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6C13A40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488989E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5F7CFEA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5942E17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48" w:type="dxa"/>
            <w:tcBorders>
              <w:left w:val="nil"/>
              <w:bottom w:val="single" w:sz="8" w:space="0" w:color="000000"/>
              <w:right w:val="nil"/>
            </w:tcBorders>
          </w:tcPr>
          <w:p w14:paraId="75CFF83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4672C82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  <w:p w14:paraId="3C75360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77A70E7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14:paraId="5EE326E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  <w:p w14:paraId="4B592C6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3708A71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61FEB7A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14:paraId="03D8788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2293C9D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1AB373A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7167D39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372DE5A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76CF492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093613B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48" w:type="dxa"/>
            <w:tcBorders>
              <w:left w:val="nil"/>
              <w:bottom w:val="single" w:sz="8" w:space="0" w:color="000000"/>
              <w:right w:val="nil"/>
            </w:tcBorders>
          </w:tcPr>
          <w:p w14:paraId="7A9F364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48F364F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3C744F2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550CC68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662940E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57AC7EB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0F8527C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025441E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14:paraId="75712CB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11CDFEC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26B3872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50540CB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437817B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713224B6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2BB74F8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left w:val="nil"/>
              <w:bottom w:val="single" w:sz="8" w:space="0" w:color="000000"/>
              <w:right w:val="nil"/>
            </w:tcBorders>
          </w:tcPr>
          <w:p w14:paraId="3272E02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7C0E50D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4C415BE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026F34C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7F48DFA1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14:paraId="29B810D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1569C692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15F37BB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38DD3F6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1AD5D67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189165B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1CF869E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0102F0B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8D9B91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039E263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01E60" w:rsidRPr="00A24246" w14:paraId="2E03564C" w14:textId="77777777" w:rsidTr="00252820">
        <w:tc>
          <w:tcPr>
            <w:tcW w:w="737" w:type="dxa"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0C58C1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559BC4B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  <w:p w14:paraId="53D5839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4125B75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83</w:t>
            </w:r>
          </w:p>
          <w:p w14:paraId="5EF7074D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 xml:space="preserve">65.5 </w:t>
            </w:r>
          </w:p>
          <w:p w14:paraId="45E0037E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0.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DF2CF8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84</w:t>
            </w:r>
          </w:p>
          <w:p w14:paraId="2710C80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8.9</w:t>
            </w:r>
          </w:p>
          <w:p w14:paraId="49D5DDA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2.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2CA4285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54</w:t>
            </w:r>
          </w:p>
          <w:p w14:paraId="30ACEDB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.3</w:t>
            </w:r>
          </w:p>
          <w:p w14:paraId="7529852F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4E7633E" w14:textId="378E5EA4" w:rsidR="00D01E60" w:rsidRPr="00A24246" w:rsidRDefault="00803C37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1</w:t>
            </w:r>
          </w:p>
          <w:p w14:paraId="4BD7357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.1</w:t>
            </w:r>
          </w:p>
          <w:p w14:paraId="1A29E374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5407A3D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84</w:t>
            </w:r>
          </w:p>
          <w:p w14:paraId="442572F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3</w:t>
            </w:r>
          </w:p>
          <w:p w14:paraId="6BB8D508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1898C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7D967A13" w14:textId="6BD19464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9</w:t>
            </w:r>
            <w:r w:rsidR="003F687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  <w:p w14:paraId="10D63047" w14:textId="62369FDC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6.</w:t>
            </w:r>
            <w:r w:rsidR="003F687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0406D390" w14:textId="649FAB8A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.</w:t>
            </w:r>
            <w:r w:rsidR="003F687D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14EEDE88" w14:textId="5C84A732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0</w:t>
            </w:r>
            <w:r w:rsidR="003F687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</w:t>
            </w:r>
          </w:p>
          <w:p w14:paraId="2ADBC91F" w14:textId="24DBB90D" w:rsidR="00D01E60" w:rsidRPr="00A24246" w:rsidRDefault="003F687D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0</w:t>
            </w:r>
          </w:p>
          <w:p w14:paraId="4CBF693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.5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6633B98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13</w:t>
            </w:r>
          </w:p>
          <w:p w14:paraId="6961F88A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.2</w:t>
            </w:r>
          </w:p>
          <w:p w14:paraId="6E88A750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.8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0B879875" w14:textId="1C56F713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5</w:t>
            </w:r>
            <w:r w:rsidR="00803C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  <w:p w14:paraId="6BF085A9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.1</w:t>
            </w:r>
          </w:p>
          <w:p w14:paraId="05449757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336E8A25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22</w:t>
            </w:r>
          </w:p>
          <w:p w14:paraId="32B6875B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.1</w:t>
            </w:r>
          </w:p>
          <w:p w14:paraId="1F7386B3" w14:textId="77777777" w:rsidR="00D01E60" w:rsidRPr="00A24246" w:rsidRDefault="00D01E60" w:rsidP="002528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</w:tc>
      </w:tr>
    </w:tbl>
    <w:p w14:paraId="6AF2E7E2" w14:textId="77777777" w:rsidR="00A83F25" w:rsidRDefault="00A83F25" w:rsidP="00654312">
      <w:pPr>
        <w:spacing w:line="360" w:lineRule="auto"/>
        <w:jc w:val="both"/>
        <w:rPr>
          <w:rFonts w:ascii="Arial" w:hAnsi="Arial" w:cs="Arial"/>
          <w:b/>
          <w:bCs/>
          <w:color w:val="111111"/>
          <w:lang w:val="en-US"/>
        </w:rPr>
      </w:pPr>
    </w:p>
    <w:p w14:paraId="1547533E" w14:textId="77777777" w:rsidR="00A83F25" w:rsidRDefault="00A83F25">
      <w:pPr>
        <w:spacing w:after="160" w:line="259" w:lineRule="auto"/>
        <w:rPr>
          <w:rFonts w:ascii="Arial" w:hAnsi="Arial" w:cs="Arial"/>
          <w:b/>
          <w:bCs/>
          <w:color w:val="111111"/>
          <w:lang w:val="en-US"/>
        </w:rPr>
      </w:pPr>
      <w:r>
        <w:rPr>
          <w:rFonts w:ascii="Arial" w:hAnsi="Arial" w:cs="Arial"/>
          <w:b/>
          <w:bCs/>
          <w:color w:val="111111"/>
          <w:lang w:val="en-US"/>
        </w:rPr>
        <w:br w:type="page"/>
      </w:r>
    </w:p>
    <w:p w14:paraId="775E3F2D" w14:textId="7E3A2E3D" w:rsidR="00654312" w:rsidRPr="00A24246" w:rsidRDefault="00654312" w:rsidP="00654312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A24246">
        <w:rPr>
          <w:rFonts w:ascii="Arial" w:hAnsi="Arial" w:cs="Arial"/>
          <w:b/>
          <w:bCs/>
          <w:color w:val="111111"/>
          <w:lang w:val="en-US"/>
        </w:rPr>
        <w:lastRenderedPageBreak/>
        <w:t xml:space="preserve">Supplementary Table 2: </w:t>
      </w:r>
      <w:r w:rsidRPr="00A24246">
        <w:rPr>
          <w:rFonts w:ascii="Arial" w:hAnsi="Arial" w:cs="Arial"/>
          <w:color w:val="111111"/>
          <w:lang w:val="en-US"/>
        </w:rPr>
        <w:t>I</w:t>
      </w:r>
      <w:r w:rsidRPr="00A24246">
        <w:rPr>
          <w:rFonts w:ascii="Arial" w:hAnsi="Arial" w:cs="Arial"/>
          <w:lang w:val="en-US"/>
        </w:rPr>
        <w:t>ncidence of ADR reports in Germany 2010—2024. Incidence rates (95% confidence interval) per 100,000 dentist years</w:t>
      </w:r>
      <w:r w:rsidRPr="00A24246">
        <w:rPr>
          <w:rFonts w:ascii="Arial" w:hAnsi="Arial" w:cs="Arial"/>
          <w:bCs/>
          <w:lang w:val="en-US"/>
        </w:rPr>
        <w:t xml:space="preserve"> in total</w:t>
      </w:r>
      <w:r w:rsidR="00B54CBD">
        <w:rPr>
          <w:rFonts w:ascii="Arial" w:hAnsi="Arial" w:cs="Arial"/>
          <w:bCs/>
          <w:lang w:val="en-US"/>
        </w:rPr>
        <w:t xml:space="preserve"> and</w:t>
      </w:r>
      <w:r w:rsidRPr="00A24246">
        <w:rPr>
          <w:rFonts w:ascii="Arial" w:hAnsi="Arial" w:cs="Arial"/>
          <w:bCs/>
          <w:lang w:val="en-US"/>
        </w:rPr>
        <w:t xml:space="preserve"> according to medication class.</w:t>
      </w:r>
    </w:p>
    <w:p w14:paraId="75AA86CC" w14:textId="77777777" w:rsidR="00654312" w:rsidRPr="00A24246" w:rsidRDefault="00654312" w:rsidP="00654312">
      <w:pPr>
        <w:rPr>
          <w:rFonts w:ascii="Arial" w:hAnsi="Arial" w:cs="Arial"/>
          <w:bCs/>
          <w:lang w:val="en-US"/>
        </w:rPr>
      </w:pPr>
    </w:p>
    <w:tbl>
      <w:tblPr>
        <w:tblW w:w="10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B54CBD" w:rsidRPr="00A24246" w14:paraId="335E1EB1" w14:textId="77777777" w:rsidTr="00D9284D">
        <w:trPr>
          <w:trHeight w:hRule="exact" w:val="486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A023E11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313D2B1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porting incid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92D7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cation cla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BC00F9" w14:textId="77777777" w:rsidR="00B54CBD" w:rsidRPr="00A24246" w:rsidRDefault="00B54CBD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27E1325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B13F3D" w14:textId="77777777" w:rsidR="00B54CBD" w:rsidRPr="00A24246" w:rsidRDefault="00B54CBD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54CBD" w:rsidRPr="00A24246" w14:paraId="71FA0D59" w14:textId="77777777" w:rsidTr="00D9284D">
        <w:trPr>
          <w:trHeight w:hRule="exact" w:val="624"/>
        </w:trPr>
        <w:tc>
          <w:tcPr>
            <w:tcW w:w="1701" w:type="dxa"/>
            <w:tcBorders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CCC4CE2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AE591D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6D4D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576EC8D" w14:textId="77777777" w:rsidR="00B54CBD" w:rsidRPr="00A24246" w:rsidRDefault="00B54CBD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Local anesth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E5DC54B" w14:textId="77777777" w:rsidR="00B54CBD" w:rsidRPr="00A24246" w:rsidRDefault="00B54CBD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nalges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E66D9E9" w14:textId="190CE707" w:rsidR="00B54CBD" w:rsidRPr="00A24246" w:rsidRDefault="00B54CBD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Othe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br/>
            </w:r>
            <w:r w:rsidRPr="00A2424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medication classes</w:t>
            </w:r>
          </w:p>
        </w:tc>
      </w:tr>
      <w:tr w:rsidR="00B54CBD" w:rsidRPr="00A24246" w14:paraId="6503C008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E64FD78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CB6CA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8.8 (110.8 - 1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D473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.1 (64.9 - 10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0D42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2 (8.8 - 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8B71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9 (1.8 - 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4A0A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6 (12.1 - 35.2)</w:t>
            </w:r>
          </w:p>
        </w:tc>
      </w:tr>
      <w:tr w:rsidR="00B54CBD" w:rsidRPr="00A24246" w14:paraId="04804C06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BEAEDC8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10605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4.7 (125.3 - 18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0CB07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.8 (74.4 - 1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9A3E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3 (14.1 - 3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0F4DD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6 (5.6 - 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E7B0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1 (6.6 - 25.5)</w:t>
            </w:r>
          </w:p>
        </w:tc>
      </w:tr>
      <w:tr w:rsidR="00B54CBD" w:rsidRPr="00A24246" w14:paraId="11B2773D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F131E9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4862B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8.4 (92.8 - 1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C073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.5 (55.9 - 9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EDDB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2 (9.6 - 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DA46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 (2.6 - 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8F03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6 (3.5 - 19.6)</w:t>
            </w:r>
          </w:p>
        </w:tc>
      </w:tr>
      <w:tr w:rsidR="00B54CBD" w:rsidRPr="00A24246" w14:paraId="390EC01E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6951FAD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CF263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4.1 (80.2 - 1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B7ED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.9 (41.8 - 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D741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 (9.5 - 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A7CF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 (4.4 - 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963A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4 (3.5 - 19.3)</w:t>
            </w:r>
          </w:p>
        </w:tc>
      </w:tr>
      <w:tr w:rsidR="00B54CBD" w:rsidRPr="00A24246" w14:paraId="49B9EFDD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5ED1DE9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13368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0.9 (113.3 - 16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E0CB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.2 (68.1 - 1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AFD4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1 (10.4 - 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3987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 (0.1 - 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CB08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9 (12.6 - 35.3)</w:t>
            </w:r>
          </w:p>
        </w:tc>
      </w:tr>
      <w:tr w:rsidR="00B54CBD" w:rsidRPr="00A24246" w14:paraId="54C3FC9B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D33C9EC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65E5E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0.5 (77.3 - 1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F0AC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 (48 - 8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C2FF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4 (1.7 - 1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98DE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 (-1.1 - 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6533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3 (11.4 - 33.3)</w:t>
            </w:r>
          </w:p>
        </w:tc>
      </w:tr>
      <w:tr w:rsidR="00B54CBD" w:rsidRPr="00A24246" w14:paraId="66AF1F79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DBEB81F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A7A18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1.8 (114.3 - 16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AB5B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.8 (63.5 - 10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A4D3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8 (15.6 - 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18DC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0 (0.9 - 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9C23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2 (11.3 - 33.1)</w:t>
            </w:r>
          </w:p>
        </w:tc>
      </w:tr>
      <w:tr w:rsidR="00B54CBD" w:rsidRPr="00A24246" w14:paraId="6C2AFB9F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7575B91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0B81F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9.2 (94.1 - 1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44D1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 (64.6 - 10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D237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1 (3.4 - 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5B4F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 (-0.5 - 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B43F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 (8.2 - 27.8)</w:t>
            </w:r>
          </w:p>
        </w:tc>
      </w:tr>
      <w:tr w:rsidR="00B54CBD" w:rsidRPr="00A24246" w14:paraId="5807383F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03F15B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F0DCB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9.3 (76.3 - 1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1078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7 (42.7 - 7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9A2C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5 (7.2 - 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667A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 (0.1 - 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2ACA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5 (7.2 - 25.9)</w:t>
            </w:r>
          </w:p>
        </w:tc>
      </w:tr>
      <w:tr w:rsidR="00B54CBD" w:rsidRPr="00A24246" w14:paraId="37E28B27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8059AC9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FD8F3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3.4 (45.1 - 8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2CA8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2 (23.2 - 5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F83D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4 (4.3 - 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0B14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 (-0.5 - 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EE90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6 (2.5 - 16.8)</w:t>
            </w:r>
          </w:p>
        </w:tc>
      </w:tr>
      <w:tr w:rsidR="00B54CBD" w:rsidRPr="00A24246" w14:paraId="5E8DACB9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90137E7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A5F81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2.8 (27.7 - 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E8F64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5 (12.3 - 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F934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 (-0.5 - 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12854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 (0.1 - 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FD73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7 (2.5 - 16.8)</w:t>
            </w:r>
          </w:p>
        </w:tc>
      </w:tr>
      <w:tr w:rsidR="00B54CBD" w:rsidRPr="00A24246" w14:paraId="0F1B7826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C280CF2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594A7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4.7 (46.2 - 8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4A45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9 (8.2 - 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2212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 (3.4 - 1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EDD2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 (-0.5 - 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761BD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6 (18.7 - 44.6)</w:t>
            </w:r>
          </w:p>
        </w:tc>
      </w:tr>
      <w:tr w:rsidR="00B54CBD" w:rsidRPr="00A24246" w14:paraId="5BCBB1E1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BDCFD95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9044F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0.8 (34.5 - 6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739F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9 (8.2 - 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7AED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 (6.2 - 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A6BF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 (-1.3 - 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C5C4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5 (7.2 - 25.8)</w:t>
            </w:r>
          </w:p>
        </w:tc>
      </w:tr>
      <w:tr w:rsidR="00B54CBD" w:rsidRPr="00A24246" w14:paraId="1427907E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073E9AB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8124C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4.7 (13.3 - 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2CAE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2 (1.6 - 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E928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 (-1.3 - 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71424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 (0 -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C622D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 (6.2 - 24)</w:t>
            </w:r>
          </w:p>
        </w:tc>
      </w:tr>
      <w:tr w:rsidR="00B54CBD" w:rsidRPr="00A24246" w14:paraId="26472223" w14:textId="77777777" w:rsidTr="00D9284D">
        <w:trPr>
          <w:tblHeader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DEF3EF" w14:textId="77777777" w:rsidR="00B54CBD" w:rsidRPr="00A24246" w:rsidRDefault="00B54CBD" w:rsidP="00B54C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410094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3.1 (12.1 - 3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BFDEB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9 (3.3 - 18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CF1D97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 (-1 - 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AF1C4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 (0 - 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DC6AF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5 (2.5 - 16.6)</w:t>
            </w:r>
          </w:p>
        </w:tc>
      </w:tr>
    </w:tbl>
    <w:p w14:paraId="51127035" w14:textId="77777777" w:rsidR="00D01E60" w:rsidRPr="00A24246" w:rsidRDefault="00D01E60" w:rsidP="00B54CBD">
      <w:pPr>
        <w:rPr>
          <w:rFonts w:ascii="Arial" w:hAnsi="Arial" w:cs="Arial"/>
          <w:b/>
          <w:bCs/>
          <w:color w:val="111111"/>
          <w:lang w:val="en-US"/>
        </w:rPr>
      </w:pPr>
    </w:p>
    <w:p w14:paraId="42703CF8" w14:textId="77C88DAE" w:rsidR="00A24246" w:rsidRPr="00A83F25" w:rsidRDefault="00A24246" w:rsidP="00A83F25">
      <w:pPr>
        <w:rPr>
          <w:rFonts w:ascii="Arial" w:hAnsi="Arial" w:cs="Arial"/>
          <w:b/>
          <w:bCs/>
          <w:color w:val="111111"/>
          <w:lang w:val="en-US"/>
        </w:rPr>
      </w:pPr>
      <w:r>
        <w:rPr>
          <w:rFonts w:cs="Arial"/>
          <w:b/>
          <w:bCs/>
          <w:color w:val="111111"/>
          <w:lang w:val="en-US"/>
        </w:rPr>
        <w:br w:type="page"/>
      </w:r>
    </w:p>
    <w:p w14:paraId="7F92CDDC" w14:textId="30B1F536" w:rsidR="00B54CBD" w:rsidRPr="00A24246" w:rsidRDefault="00B54CBD" w:rsidP="00B54CBD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A24246">
        <w:rPr>
          <w:rFonts w:ascii="Arial" w:hAnsi="Arial" w:cs="Arial"/>
          <w:b/>
          <w:bCs/>
          <w:color w:val="111111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111111"/>
          <w:lang w:val="en-US"/>
        </w:rPr>
        <w:t>3</w:t>
      </w:r>
      <w:r w:rsidRPr="00A24246">
        <w:rPr>
          <w:rFonts w:ascii="Arial" w:hAnsi="Arial" w:cs="Arial"/>
          <w:b/>
          <w:bCs/>
          <w:color w:val="111111"/>
          <w:lang w:val="en-US"/>
        </w:rPr>
        <w:t xml:space="preserve">: </w:t>
      </w:r>
      <w:r w:rsidRPr="00A24246">
        <w:rPr>
          <w:rFonts w:ascii="Arial" w:hAnsi="Arial" w:cs="Arial"/>
          <w:color w:val="111111"/>
          <w:lang w:val="en-US"/>
        </w:rPr>
        <w:t>I</w:t>
      </w:r>
      <w:r w:rsidRPr="00A24246">
        <w:rPr>
          <w:rFonts w:ascii="Arial" w:hAnsi="Arial" w:cs="Arial"/>
          <w:lang w:val="en-US"/>
        </w:rPr>
        <w:t>ncidence of ADR reports in Germany 2010—2024. Incidence rates (95% confidence interval) per 100,000 dentist years</w:t>
      </w:r>
      <w:r w:rsidRPr="00A24246">
        <w:rPr>
          <w:rFonts w:ascii="Arial" w:hAnsi="Arial" w:cs="Arial"/>
          <w:bCs/>
          <w:lang w:val="en-US"/>
        </w:rPr>
        <w:t xml:space="preserve"> in total</w:t>
      </w:r>
      <w:r>
        <w:rPr>
          <w:rFonts w:ascii="Arial" w:hAnsi="Arial" w:cs="Arial"/>
          <w:bCs/>
          <w:lang w:val="en-US"/>
        </w:rPr>
        <w:t xml:space="preserve"> and </w:t>
      </w:r>
      <w:r w:rsidRPr="00A24246">
        <w:rPr>
          <w:rFonts w:ascii="Arial" w:hAnsi="Arial" w:cs="Arial"/>
          <w:bCs/>
          <w:lang w:val="en-US"/>
        </w:rPr>
        <w:t>according to affected organ system.</w:t>
      </w:r>
    </w:p>
    <w:p w14:paraId="3DF06489" w14:textId="77777777" w:rsidR="00B54CBD" w:rsidRPr="00A24246" w:rsidRDefault="00B54CBD" w:rsidP="00B54CBD">
      <w:pPr>
        <w:rPr>
          <w:rFonts w:ascii="Arial" w:hAnsi="Arial" w:cs="Arial"/>
          <w:bCs/>
          <w:lang w:val="en-US"/>
        </w:rPr>
      </w:pPr>
    </w:p>
    <w:tbl>
      <w:tblPr>
        <w:tblW w:w="99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B54CBD" w:rsidRPr="00A24246" w14:paraId="3AAA538C" w14:textId="77777777" w:rsidTr="00D9284D">
        <w:trPr>
          <w:trHeight w:hRule="exact" w:val="486"/>
        </w:trPr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A4DC019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3CF613D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porting incide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3EDC870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gan syste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42F473C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CC7467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29A88AE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D7A5F63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54CBD" w:rsidRPr="00A24246" w14:paraId="275D7FD7" w14:textId="77777777" w:rsidTr="00D9284D">
        <w:trPr>
          <w:trHeight w:hRule="exact" w:val="624"/>
        </w:trPr>
        <w:tc>
          <w:tcPr>
            <w:tcW w:w="1417" w:type="dxa"/>
            <w:tcBorders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35401FE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8DD48D6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024CDA2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ki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F17F04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ardio-vascular</w:t>
            </w: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system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A29B03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Gastro-intestinal</w:t>
            </w: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system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621A4C5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entral nervous</w:t>
            </w: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system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BAFBE0" w14:textId="77777777" w:rsidR="00B54CBD" w:rsidRPr="00A24246" w:rsidRDefault="00B54CBD" w:rsidP="00A16C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ther organ system</w:t>
            </w:r>
          </w:p>
        </w:tc>
      </w:tr>
      <w:tr w:rsidR="00B54CBD" w:rsidRPr="00A24246" w14:paraId="65213AED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FE2F2D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64A38B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8.8 (110.8 - 16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6A302D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5 (45.8 - 8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7223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.8 (3.6 - 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75E3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8.1 (15.4 - 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6F29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.2 (6.6 - 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69AE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7.7 (7.7 - 27.8)</w:t>
            </w:r>
          </w:p>
        </w:tc>
      </w:tr>
      <w:tr w:rsidR="00B54CBD" w:rsidRPr="00A24246" w14:paraId="0F510EAC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6DE79FA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A4A87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4.7 (125.3 - 18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EEFC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2.6 (35.4 - 6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1F34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9 (8.7 - 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E849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9.4 (24.6 - 5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80A69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.4 (9.7 - 3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2ADC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3.4 (11.9 - 34.8)</w:t>
            </w:r>
          </w:p>
        </w:tc>
      </w:tr>
      <w:tr w:rsidR="00B54CBD" w:rsidRPr="00A24246" w14:paraId="5BF18BCC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3ACA77D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2396F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8.4 (92.8 - 14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AEF77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7.8 (39.9 - 7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A1721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7.2 (0.9 - 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379C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7.4 (15.1 - 3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2DC4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.9 (6.5 - 2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A1AC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.1 (2.6 - 17.6)</w:t>
            </w:r>
          </w:p>
        </w:tc>
      </w:tr>
      <w:tr w:rsidR="00B54CBD" w:rsidRPr="00A24246" w14:paraId="238F13BF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C8CEC98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D7B1B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4.1 (80.2 - 1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94CA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7.1 (22.8 - 5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E4ECD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 (2.6 - 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1E7C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5.7 (13.8 - 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5F7A4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1.4 (10.6 - 3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A1E74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 (2.6 - 17.4)</w:t>
            </w:r>
          </w:p>
        </w:tc>
      </w:tr>
      <w:tr w:rsidR="00B54CBD" w:rsidRPr="00A24246" w14:paraId="25108F6B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2F5446D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EF2B9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0.9 (113.3 - 1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E3D90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0.8 (26 - 5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5C9BC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.1 (5.4 - 2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D1BCD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3.7 (28.3 - 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5AAB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6.8 (14.7 - 3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313E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.5 (6.3 - 24.7)</w:t>
            </w:r>
          </w:p>
        </w:tc>
      </w:tr>
      <w:tr w:rsidR="00B54CBD" w:rsidRPr="00A24246" w14:paraId="3F903F90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5ABC50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704A2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00.5 (77.3 - 12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4E26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36.3 (22.3 - 5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E6E6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6 (4.4 - 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9EF96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2.3 (11.4 - 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1D76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.4 (6.3 - 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16A1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 (5.3 - 22.6)</w:t>
            </w:r>
          </w:p>
        </w:tc>
      </w:tr>
      <w:tr w:rsidR="00B54CBD" w:rsidRPr="00A24246" w14:paraId="18AB38E4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BE3422B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6E30B4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1.8 (114.3 - 16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829D5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5.3 (46.7 - 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DB714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.1 (3.4 - 1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61DC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6.4 (14.5 - 3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1BC9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2.2 (11.3 - 3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AD4134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6.7 (7.2 - 26.1)</w:t>
            </w:r>
          </w:p>
        </w:tc>
      </w:tr>
      <w:tr w:rsidR="00B54CBD" w:rsidRPr="00A24246" w14:paraId="0D5DEC7D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BB243DD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2689B" w14:textId="53E73C74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9.2 (94.1 -</w:t>
            </w:r>
            <w:r w:rsidR="008E6D9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3185D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5.5 (38.3 - 7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9404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5 (4.3 - 2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3F1A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5 (13.4 - 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9A7C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5 (4.3 - 2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61B3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.9 (5.3 - 22.5)</w:t>
            </w:r>
          </w:p>
        </w:tc>
      </w:tr>
      <w:tr w:rsidR="00B54CBD" w:rsidRPr="00A24246" w14:paraId="63F636FD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7462809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ADD0E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9.3 (76.3 - 1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A13F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4.1 (28.8 - 5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C28D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.0 (3.4 - 1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38B37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2.1 (11.3 - 3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924B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 (3.4 - 1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21D2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1 (3.4 - 18.7)</w:t>
            </w:r>
          </w:p>
        </w:tc>
      </w:tr>
      <w:tr w:rsidR="00B54CBD" w:rsidRPr="00A24246" w14:paraId="53982D9C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7A87A79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F69BF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3.4 (45.1 - 8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1F5AC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7.6 (15.5 - 3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EA777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.5 (0.1 - 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5A451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4 (4.3 - 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D759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.3 (1.7 - 1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5FF1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9.6 (2.5 - 16.8)</w:t>
            </w:r>
          </w:p>
        </w:tc>
      </w:tr>
      <w:tr w:rsidR="00B54CBD" w:rsidRPr="00A24246" w14:paraId="5E7DA284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01A971C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3D40D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2.8 (27.7 - 5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4207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3.5 (12.3 - 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2E281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.4 (-1.3 - 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C57A7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.3 (1.7 - 1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7D4DD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.9 (0.9 - 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DED8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.8 (-1.1 - 6.6)</w:t>
            </w:r>
          </w:p>
        </w:tc>
      </w:tr>
      <w:tr w:rsidR="00B54CBD" w:rsidRPr="00A24246" w14:paraId="5C5319FD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4D07953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B10B0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4.7 (46.2 - 8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B8AF9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4 (4.3 - 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547C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4 (4.3 - 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EF31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.9 (0.8 - 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148E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.1 (6.2 - 2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65D3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7.9 (8.2 - 27.6)</w:t>
            </w:r>
          </w:p>
        </w:tc>
      </w:tr>
      <w:tr w:rsidR="00B54CBD" w:rsidRPr="00A24246" w14:paraId="7D90C50D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B18E748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DB656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0.8 (34.5 - 6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E403E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2.4 (4.3 - 2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B350F4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.7 (5.2 - 2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596F3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6.9 (0.8 - 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CE136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5.1 (6.2 - 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88B4E7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.7 (-1.1 - 6.6)</w:t>
            </w:r>
          </w:p>
        </w:tc>
      </w:tr>
      <w:tr w:rsidR="00B54CBD" w:rsidRPr="00A24246" w14:paraId="7FE509A9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5E47A56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35FD67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4.7 (13.3 - 3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64CB8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3.7 (5.2 - 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9E52B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.4 (-1.3 - 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9708C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.4 (-1.3 - 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1F811A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.7 (-1.1 - 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89EE9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.5 (0.1 - 10.9)</w:t>
            </w:r>
          </w:p>
        </w:tc>
      </w:tr>
      <w:tr w:rsidR="00B54CBD" w:rsidRPr="00A24246" w14:paraId="731F42D1" w14:textId="77777777" w:rsidTr="00D9284D">
        <w:trPr>
          <w:tblHeader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0B0A15E" w14:textId="77777777" w:rsidR="00B54CBD" w:rsidRPr="00A24246" w:rsidRDefault="00B54CBD" w:rsidP="00A16C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2B481F" w14:textId="77777777" w:rsidR="00B54CBD" w:rsidRPr="00A24246" w:rsidRDefault="00B54CBD" w:rsidP="00D928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3.1 (12.1 - 34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32DF0F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8.2 (1.6 - 1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81DAF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.1 (-0.5 - 8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BB2302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5.4 (0.1 - 1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3ACA4F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4.1 (-0.5 - 8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701695" w14:textId="77777777" w:rsidR="00B54CBD" w:rsidRPr="00A24246" w:rsidRDefault="00B54CBD" w:rsidP="00B54CBD">
            <w:pPr>
              <w:adjustRightInd w:val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1.4 (-1.3 - 4)</w:t>
            </w:r>
          </w:p>
        </w:tc>
      </w:tr>
    </w:tbl>
    <w:p w14:paraId="11535353" w14:textId="77777777" w:rsidR="00B54CBD" w:rsidRPr="00A24246" w:rsidRDefault="00B54CBD" w:rsidP="00B54CBD">
      <w:pPr>
        <w:rPr>
          <w:rFonts w:ascii="Arial" w:hAnsi="Arial" w:cs="Arial"/>
          <w:b/>
          <w:bCs/>
          <w:color w:val="111111"/>
          <w:lang w:val="en-US"/>
        </w:rPr>
      </w:pPr>
    </w:p>
    <w:p w14:paraId="4AFB6A1B" w14:textId="77777777" w:rsidR="00B54CBD" w:rsidRDefault="00B54CBD">
      <w:pPr>
        <w:spacing w:after="160" w:line="259" w:lineRule="auto"/>
        <w:rPr>
          <w:rFonts w:ascii="Arial" w:hAnsi="Arial" w:cs="Arial"/>
          <w:b/>
          <w:bCs/>
          <w:color w:val="111111"/>
          <w:lang w:val="en-US"/>
        </w:rPr>
      </w:pPr>
      <w:r>
        <w:rPr>
          <w:rFonts w:ascii="Arial" w:hAnsi="Arial" w:cs="Arial"/>
          <w:b/>
          <w:bCs/>
          <w:color w:val="111111"/>
          <w:lang w:val="en-US"/>
        </w:rPr>
        <w:br w:type="page"/>
      </w:r>
    </w:p>
    <w:p w14:paraId="0D6674F6" w14:textId="1F07BD9A" w:rsidR="00A24246" w:rsidRPr="00A24246" w:rsidRDefault="00A24246" w:rsidP="00A24246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111111"/>
          <w:lang w:val="en-US"/>
        </w:rPr>
        <w:lastRenderedPageBreak/>
        <w:t xml:space="preserve">Supplementary </w:t>
      </w:r>
      <w:r w:rsidRPr="00A24246">
        <w:rPr>
          <w:rFonts w:ascii="Arial" w:hAnsi="Arial" w:cs="Arial"/>
          <w:b/>
          <w:bCs/>
          <w:color w:val="111111"/>
          <w:lang w:val="en-US"/>
        </w:rPr>
        <w:t xml:space="preserve">Table </w:t>
      </w:r>
      <w:r w:rsidR="00B54CBD">
        <w:rPr>
          <w:rFonts w:ascii="Arial" w:hAnsi="Arial" w:cs="Arial"/>
          <w:b/>
          <w:bCs/>
          <w:color w:val="111111"/>
          <w:lang w:val="en-US"/>
        </w:rPr>
        <w:t>4</w:t>
      </w:r>
      <w:r w:rsidRPr="00A24246">
        <w:rPr>
          <w:rFonts w:ascii="Arial" w:hAnsi="Arial" w:cs="Arial"/>
          <w:b/>
          <w:bCs/>
          <w:color w:val="111111"/>
          <w:lang w:val="en-US"/>
        </w:rPr>
        <w:t xml:space="preserve">: </w:t>
      </w:r>
      <w:r w:rsidRPr="00A24246">
        <w:rPr>
          <w:rFonts w:ascii="Arial" w:hAnsi="Arial" w:cs="Arial"/>
          <w:color w:val="111111"/>
          <w:lang w:val="en-US"/>
        </w:rPr>
        <w:t>I</w:t>
      </w:r>
      <w:r w:rsidRPr="00A24246">
        <w:rPr>
          <w:rFonts w:ascii="Arial" w:hAnsi="Arial" w:cs="Arial"/>
          <w:lang w:val="en-US"/>
        </w:rPr>
        <w:t>ncidence of ADR reports for different antibiotics in Germany 2010—2024. Incidence rates (95% confidence interval) per 100,000 dentist years</w:t>
      </w:r>
      <w:r w:rsidRPr="00A24246">
        <w:rPr>
          <w:rFonts w:ascii="Arial" w:hAnsi="Arial" w:cs="Arial"/>
          <w:bCs/>
          <w:lang w:val="en-US"/>
        </w:rPr>
        <w:t xml:space="preserve"> according to different antibiotics. *p&lt;0.05</w:t>
      </w:r>
    </w:p>
    <w:tbl>
      <w:tblPr>
        <w:tblW w:w="7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91"/>
        <w:gridCol w:w="1134"/>
      </w:tblGrid>
      <w:tr w:rsidR="00A24246" w:rsidRPr="00A24246" w14:paraId="3150F282" w14:textId="77777777" w:rsidTr="00252820">
        <w:trPr>
          <w:trHeight w:hRule="exact" w:val="486"/>
        </w:trPr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EA1B18C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2519D6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porting incid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CF48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88BAE6" w14:textId="77777777" w:rsidR="00A24246" w:rsidRPr="00A24246" w:rsidRDefault="00A24246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76D6CE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1B1B8118" w14:textId="77777777" w:rsidR="00A24246" w:rsidRPr="00A24246" w:rsidRDefault="00A24246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342A8C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A24246" w:rsidRPr="00A24246" w14:paraId="656CEC89" w14:textId="77777777" w:rsidTr="00252820">
        <w:trPr>
          <w:trHeight w:hRule="exact" w:val="624"/>
        </w:trPr>
        <w:tc>
          <w:tcPr>
            <w:tcW w:w="1134" w:type="dxa"/>
            <w:tcBorders>
              <w:left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974412B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F4BD3A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 antibio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332A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A13849B" w14:textId="77777777" w:rsidR="00A24246" w:rsidRPr="00A24246" w:rsidRDefault="00A24246" w:rsidP="00252820">
            <w:pPr>
              <w:ind w:hanging="14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moxicill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9D330E8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moxicillin/ Clavulanic aci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16082533" w14:textId="77777777" w:rsidR="00A24246" w:rsidRPr="00A24246" w:rsidRDefault="00A24246" w:rsidP="00252820">
            <w:pPr>
              <w:ind w:left="199" w:hanging="142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etronidazo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87E51A" w14:textId="77777777" w:rsidR="00A24246" w:rsidRPr="00A24246" w:rsidRDefault="00A24246" w:rsidP="0025282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thers</w:t>
            </w:r>
          </w:p>
        </w:tc>
      </w:tr>
      <w:tr w:rsidR="00A24246" w:rsidRPr="00A24246" w14:paraId="46154CEB" w14:textId="77777777" w:rsidTr="00252820">
        <w:trPr>
          <w:trHeight w:hRule="exact" w:val="286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4516861" w14:textId="77777777" w:rsidR="00A24246" w:rsidRPr="00A24246" w:rsidRDefault="00A24246" w:rsidP="0025282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1E3591" w14:textId="77777777" w:rsidR="00A24246" w:rsidRPr="00A24246" w:rsidRDefault="00A24246" w:rsidP="00252820">
            <w:pPr>
              <w:ind w:left="57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F9DDD4" w14:textId="77777777" w:rsidR="00A24246" w:rsidRPr="00A24246" w:rsidRDefault="00A24246" w:rsidP="00252820">
            <w:pPr>
              <w:ind w:left="57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00C44" w14:textId="77777777" w:rsidR="00A24246" w:rsidRPr="00A24246" w:rsidRDefault="00A24246" w:rsidP="00252820">
            <w:pPr>
              <w:ind w:left="57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38F74" w14:textId="77777777" w:rsidR="00A24246" w:rsidRPr="00A24246" w:rsidRDefault="00A24246" w:rsidP="00252820">
            <w:pPr>
              <w:ind w:left="57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32DA2" w14:textId="77777777" w:rsidR="00A24246" w:rsidRPr="00A24246" w:rsidRDefault="00A24246" w:rsidP="00252820">
            <w:pPr>
              <w:ind w:left="57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A672E" w14:textId="77777777" w:rsidR="00A24246" w:rsidRPr="00A24246" w:rsidRDefault="00A24246" w:rsidP="00252820">
            <w:pPr>
              <w:ind w:left="57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A24246" w:rsidRPr="00A24246" w14:paraId="17C53B9A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A349AEE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861D9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7.1 (64.9 - 10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E7CF4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6.1 (38.3 - 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C5C2E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6.2 (6.6 - 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92BB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9032D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0.3 (2.7 - 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AACD4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1.8 (3.6 - 20)</w:t>
            </w:r>
          </w:p>
        </w:tc>
      </w:tr>
      <w:tr w:rsidR="00A24246" w:rsidRPr="00A24246" w14:paraId="0FA71FB3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8C3CB8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2140C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97.8 (74.4 - 1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7C27C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74.5 (54 - 9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CFCBD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2.3 (26.9 - 5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8DBDE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179B3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4 (0 - 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A05A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3.1 (4.6 - 21.7)</w:t>
            </w:r>
          </w:p>
        </w:tc>
      </w:tr>
      <w:tr w:rsidR="00A24246" w:rsidRPr="00A24246" w14:paraId="099A94D0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77D592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8F6B7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76.5 (55.9 - 9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D988D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39 (24.3 - 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263C4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6 (14 - 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A2A7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9 (0 - 6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3D313D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5.9 (6.5 - 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6C89A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3 (0 - 9.2)</w:t>
            </w:r>
          </w:p>
        </w:tc>
      </w:tr>
      <w:tr w:rsidR="00A24246" w:rsidRPr="00A24246" w14:paraId="7BE60DAD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4BB360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D2C1D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9.9 (41.8 - 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21DE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32.8 (19.4 - 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18700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1.4 (10.6 - 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4D64D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2FE4254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3 (0 - 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3822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7 (0.1 - 11.3)</w:t>
            </w:r>
          </w:p>
        </w:tc>
      </w:tr>
      <w:tr w:rsidR="00A24246" w:rsidRPr="00A24246" w14:paraId="35C00FF6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A7A66D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871C0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90.2 (68.1 - 1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0978A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5.1 (29.5 - 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232D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9.6 (16.9 - 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64F27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6 (0.1 - 1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157899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.5 (1.7 - 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5905E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.5 (1.7 - 15.2)</w:t>
            </w:r>
          </w:p>
        </w:tc>
      </w:tr>
      <w:tr w:rsidR="00A24246" w:rsidRPr="00A24246" w14:paraId="41908005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431117B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86F9B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67 (48 - 8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E5191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3.3 (28 - 5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C13B8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5.4 (6.3 - 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D773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2 (0 - 8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12B50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2 (0 - 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7645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6 (0.1 - 11.1)</w:t>
            </w:r>
          </w:p>
        </w:tc>
      </w:tr>
      <w:tr w:rsidR="00A24246" w:rsidRPr="00A24246" w14:paraId="4D736209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F8C1EAD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1AB0A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4.8 (63.5 - 10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B707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6.4 (14.5 - 3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5F978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2.8 (36 - 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0369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2 (0 - 8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FDA984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6 (0.1 -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05400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6 (0.1 - 11)</w:t>
            </w:r>
          </w:p>
        </w:tc>
      </w:tr>
      <w:tr w:rsidR="00A24246" w:rsidRPr="00A24246" w14:paraId="77DA5543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E84CB89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11F90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6 (64.6 - 10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49428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34.7 (21.1 - 4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488E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30.5 (17.8 - 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45BCE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8 (0 - 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992EAE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5 (0.1 -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A0CD0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2.5 (4.3 - 20.6)</w:t>
            </w:r>
          </w:p>
        </w:tc>
      </w:tr>
      <w:tr w:rsidR="00A24246" w:rsidRPr="00A24246" w14:paraId="7B9682F3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E05D30B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E0F76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60.7 (42.7 - 7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3D9C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2.1 (11.3 - 3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5FB03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30.3 (17.7 - 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B6E84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5 (0.1 - 1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AABA249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6.9 (0.9 - 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D8650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1)</w:t>
            </w:r>
          </w:p>
        </w:tc>
      </w:tr>
      <w:tr w:rsidR="00A24246" w:rsidRPr="00A24246" w14:paraId="5BB9CAD4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82AA6F3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3B016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37.2 (23.2 - 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726D7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3.8 (5.2 - 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9E0B2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6.5 (7.2 - 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DD74A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9692ECA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4CD6E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9.6 (2.5 - 16.8)</w:t>
            </w:r>
          </w:p>
        </w:tc>
      </w:tr>
      <w:tr w:rsidR="00A24246" w:rsidRPr="00A24246" w14:paraId="078CEF86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1A70701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4589F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3.5 (12.3 - 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8D2DC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5 (0.1 - 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E13F8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9.7 (2.5 - 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0E6F6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4.1 (0 - 8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2494B59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8 (0 - 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C8952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8 (0 - 6.6)</w:t>
            </w:r>
          </w:p>
        </w:tc>
      </w:tr>
      <w:tr w:rsidR="00A24246" w:rsidRPr="00A24246" w14:paraId="324C7F14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4CDAE43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31E3A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7.9 (8.2 - 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B6167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8 (0 - 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46716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9.6 (2.5 - 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39972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8 (0 - 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8B29E2E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B168B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1)</w:t>
            </w:r>
          </w:p>
        </w:tc>
      </w:tr>
      <w:tr w:rsidR="00A24246" w:rsidRPr="00A24246" w14:paraId="1205BE02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BB3FF07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B8471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7.9 (8.2 - 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48ED0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6.9 (0.8 - 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7780A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6.9 (0.8 - 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4E421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7 (0 - 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80A9A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8E8B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7 (0 - 6.6)</w:t>
            </w:r>
          </w:p>
        </w:tc>
      </w:tr>
      <w:tr w:rsidR="00A24246" w:rsidRPr="00A24246" w14:paraId="7651CA6E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157054F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34C1E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.2 (1.6 - 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BD905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143A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5.5 (0.1 - 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E57DF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5CDC63A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A6C18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</w:tr>
      <w:tr w:rsidR="00A24246" w:rsidRPr="00A24246" w14:paraId="2A672127" w14:textId="77777777" w:rsidTr="00252820">
        <w:trPr>
          <w:tblHeader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ACFC583" w14:textId="77777777" w:rsidR="00A24246" w:rsidRPr="00A24246" w:rsidRDefault="00A24246" w:rsidP="002528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  <w:lang w:val="en-US"/>
              </w:rPr>
              <w:t>2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D90D7A" w14:textId="77777777" w:rsidR="00A24246" w:rsidRPr="00A24246" w:rsidRDefault="00A24246" w:rsidP="00252820">
            <w:pPr>
              <w:ind w:left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0.9 (3.3 - 1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E6E7D2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2.7 (0 - 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584FB6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8.2 (1.6 - 1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F6CC97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1.4 (0 - 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137DAC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C8E789" w14:textId="77777777" w:rsidR="00A24246" w:rsidRPr="00A24246" w:rsidRDefault="00A24246" w:rsidP="00252820">
            <w:pPr>
              <w:adjustRightInd w:val="0"/>
              <w:ind w:left="57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246">
              <w:rPr>
                <w:rFonts w:ascii="Arial" w:hAnsi="Arial" w:cs="Arial"/>
                <w:sz w:val="16"/>
                <w:szCs w:val="16"/>
              </w:rPr>
              <w:t>0 (0 - 0)</w:t>
            </w:r>
          </w:p>
        </w:tc>
      </w:tr>
    </w:tbl>
    <w:p w14:paraId="1EFB3241" w14:textId="77777777" w:rsidR="00A24246" w:rsidRDefault="00A24246" w:rsidP="00A24246">
      <w:pPr>
        <w:jc w:val="both"/>
        <w:rPr>
          <w:rFonts w:cs="Arial"/>
          <w:b/>
          <w:bCs/>
          <w:color w:val="101010"/>
          <w:lang w:val="en-US"/>
        </w:rPr>
      </w:pPr>
    </w:p>
    <w:p w14:paraId="47AE8664" w14:textId="77777777" w:rsidR="00A24246" w:rsidRPr="00A24246" w:rsidRDefault="00A24246" w:rsidP="00D01E60">
      <w:pPr>
        <w:spacing w:line="360" w:lineRule="auto"/>
        <w:rPr>
          <w:rFonts w:ascii="Arial" w:hAnsi="Arial" w:cs="Arial"/>
          <w:b/>
        </w:rPr>
      </w:pPr>
    </w:p>
    <w:sectPr w:rsidR="00A24246" w:rsidRPr="00A24246" w:rsidSect="00D01E60">
      <w:footerReference w:type="default" r:id="rId7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C33D7" w14:textId="77777777" w:rsidR="00564309" w:rsidRDefault="00564309">
      <w:r>
        <w:separator/>
      </w:r>
    </w:p>
  </w:endnote>
  <w:endnote w:type="continuationSeparator" w:id="0">
    <w:p w14:paraId="2194A3B0" w14:textId="77777777" w:rsidR="00564309" w:rsidRDefault="00564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6874597"/>
      <w:docPartObj>
        <w:docPartGallery w:val="Page Numbers (Bottom of Page)"/>
        <w:docPartUnique/>
      </w:docPartObj>
    </w:sdtPr>
    <w:sdtContent>
      <w:p w14:paraId="03A13FA1" w14:textId="77777777" w:rsidR="00A7001B" w:rsidRDefault="00A700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7BB">
          <w:rPr>
            <w:noProof/>
          </w:rPr>
          <w:t>2</w:t>
        </w:r>
        <w:r>
          <w:fldChar w:fldCharType="end"/>
        </w:r>
      </w:p>
    </w:sdtContent>
  </w:sdt>
  <w:p w14:paraId="5C12B949" w14:textId="77777777" w:rsidR="00A7001B" w:rsidRDefault="00A700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D7EA4" w14:textId="77777777" w:rsidR="00564309" w:rsidRDefault="00564309">
      <w:r>
        <w:separator/>
      </w:r>
    </w:p>
  </w:footnote>
  <w:footnote w:type="continuationSeparator" w:id="0">
    <w:p w14:paraId="53354EFA" w14:textId="77777777" w:rsidR="00564309" w:rsidRDefault="00564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4A74C2"/>
    <w:multiLevelType w:val="hybridMultilevel"/>
    <w:tmpl w:val="7D106328"/>
    <w:lvl w:ilvl="0" w:tplc="7F267406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597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81A"/>
    <w:rsid w:val="001039AF"/>
    <w:rsid w:val="00142198"/>
    <w:rsid w:val="0015552E"/>
    <w:rsid w:val="001E21F5"/>
    <w:rsid w:val="00224F74"/>
    <w:rsid w:val="002857A8"/>
    <w:rsid w:val="002D5B6C"/>
    <w:rsid w:val="003330D3"/>
    <w:rsid w:val="0038154E"/>
    <w:rsid w:val="003F40CA"/>
    <w:rsid w:val="003F687D"/>
    <w:rsid w:val="003F77BB"/>
    <w:rsid w:val="004E1628"/>
    <w:rsid w:val="0054184E"/>
    <w:rsid w:val="00564309"/>
    <w:rsid w:val="005741A7"/>
    <w:rsid w:val="0058505F"/>
    <w:rsid w:val="005A2C89"/>
    <w:rsid w:val="00654312"/>
    <w:rsid w:val="0066233C"/>
    <w:rsid w:val="0066781A"/>
    <w:rsid w:val="006B1A22"/>
    <w:rsid w:val="006C4A77"/>
    <w:rsid w:val="006D56A8"/>
    <w:rsid w:val="00713BA9"/>
    <w:rsid w:val="007D3B50"/>
    <w:rsid w:val="00803C37"/>
    <w:rsid w:val="00854A3C"/>
    <w:rsid w:val="008B4005"/>
    <w:rsid w:val="008E6D91"/>
    <w:rsid w:val="008F527F"/>
    <w:rsid w:val="00907B7F"/>
    <w:rsid w:val="009B3451"/>
    <w:rsid w:val="00A24246"/>
    <w:rsid w:val="00A7001B"/>
    <w:rsid w:val="00A83F25"/>
    <w:rsid w:val="00B17B83"/>
    <w:rsid w:val="00B54CBD"/>
    <w:rsid w:val="00BA1F61"/>
    <w:rsid w:val="00BF743C"/>
    <w:rsid w:val="00C55B2E"/>
    <w:rsid w:val="00C64811"/>
    <w:rsid w:val="00D01E60"/>
    <w:rsid w:val="00D20DAC"/>
    <w:rsid w:val="00D33F15"/>
    <w:rsid w:val="00D44E22"/>
    <w:rsid w:val="00D5100F"/>
    <w:rsid w:val="00D85331"/>
    <w:rsid w:val="00D9284D"/>
    <w:rsid w:val="00DB5097"/>
    <w:rsid w:val="00DD1183"/>
    <w:rsid w:val="00DE680C"/>
    <w:rsid w:val="00E52EBD"/>
    <w:rsid w:val="00F14DCC"/>
    <w:rsid w:val="00F77A25"/>
    <w:rsid w:val="00FE0A1B"/>
    <w:rsid w:val="00FE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31323CB"/>
  <w15:docId w15:val="{85B85BD3-5B35-D543-92E8-814CBBD1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78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0D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6781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781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667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-mb-24">
    <w:name w:val="u-mb-24"/>
    <w:basedOn w:val="Standard"/>
    <w:rsid w:val="0066781A"/>
    <w:pPr>
      <w:spacing w:before="100" w:beforeAutospacing="1" w:after="100" w:afterAutospacing="1"/>
    </w:pPr>
    <w:rPr>
      <w:lang w:val="tr-TR" w:eastAsia="tr-T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BA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BA9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Listenabsatz">
    <w:name w:val="List Paragraph"/>
    <w:basedOn w:val="Standard"/>
    <w:uiPriority w:val="34"/>
    <w:qFormat/>
    <w:rsid w:val="003330D3"/>
    <w:pPr>
      <w:spacing w:line="360" w:lineRule="auto"/>
      <w:ind w:left="720"/>
      <w:contextualSpacing/>
    </w:pPr>
    <w:rPr>
      <w:rFonts w:ascii="Arial" w:eastAsiaTheme="minorEastAsia" w:hAnsi="Arial" w:cstheme="minorBidi"/>
      <w:sz w:val="20"/>
      <w:lang w:val="de-DE" w:eastAsia="de-DE"/>
    </w:rPr>
  </w:style>
  <w:style w:type="paragraph" w:styleId="berarbeitung">
    <w:name w:val="Revision"/>
    <w:hidden/>
    <w:uiPriority w:val="99"/>
    <w:semiHidden/>
    <w:rsid w:val="00D20D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0DA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6</Words>
  <Characters>5883</Characters>
  <Application>Microsoft Office Word</Application>
  <DocSecurity>0</DocSecurity>
  <Lines>735</Lines>
  <Paragraphs>67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Axel Meisgeier</cp:lastModifiedBy>
  <cp:revision>2</cp:revision>
  <dcterms:created xsi:type="dcterms:W3CDTF">2026-04-12T13:18:00Z</dcterms:created>
  <dcterms:modified xsi:type="dcterms:W3CDTF">2026-04-12T13:18:00Z</dcterms:modified>
</cp:coreProperties>
</file>